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8A00E" w14:textId="79537A2E" w:rsidR="004E1AE8" w:rsidRPr="009E1B0B" w:rsidRDefault="00B048C1" w:rsidP="00C017D8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 w:rsidRPr="00E37159">
        <w:rPr>
          <w:rFonts w:ascii="Times New Roman" w:hAnsi="Times New Roman" w:cs="Times New Roman"/>
          <w:b/>
          <w:bCs/>
        </w:rPr>
        <w:t xml:space="preserve">Supplementary </w:t>
      </w:r>
      <w:r w:rsidR="0078744A">
        <w:rPr>
          <w:rFonts w:ascii="Times New Roman" w:hAnsi="Times New Roman" w:cs="Times New Roman"/>
          <w:b/>
          <w:bCs/>
        </w:rPr>
        <w:t>information</w:t>
      </w:r>
      <w:r w:rsidR="0035279F">
        <w:rPr>
          <w:rFonts w:ascii="Times New Roman" w:hAnsi="Times New Roman" w:cs="Times New Roman"/>
          <w:b/>
          <w:bCs/>
        </w:rPr>
        <w:t xml:space="preserve"> S</w:t>
      </w:r>
      <w:r w:rsidRPr="00E37159">
        <w:rPr>
          <w:rFonts w:ascii="Times New Roman" w:hAnsi="Times New Roman" w:cs="Times New Roman"/>
          <w:b/>
          <w:bCs/>
        </w:rPr>
        <w:t>5:</w:t>
      </w:r>
      <w:r w:rsidRPr="009E1B0B">
        <w:rPr>
          <w:rFonts w:ascii="Times New Roman" w:hAnsi="Times New Roman" w:cs="Times New Roman"/>
          <w:b/>
          <w:bCs/>
        </w:rPr>
        <w:t xml:space="preserve"> Magnetic Resonance Imaging (MRI) findings.</w:t>
      </w:r>
    </w:p>
    <w:tbl>
      <w:tblPr>
        <w:tblStyle w:val="PlainTable2"/>
        <w:tblW w:w="15276" w:type="dxa"/>
        <w:tblInd w:w="-108" w:type="dxa"/>
        <w:tblLook w:val="04A0" w:firstRow="1" w:lastRow="0" w:firstColumn="1" w:lastColumn="0" w:noHBand="0" w:noVBand="1"/>
      </w:tblPr>
      <w:tblGrid>
        <w:gridCol w:w="108"/>
        <w:gridCol w:w="520"/>
        <w:gridCol w:w="108"/>
        <w:gridCol w:w="1865"/>
        <w:gridCol w:w="108"/>
        <w:gridCol w:w="3069"/>
        <w:gridCol w:w="108"/>
        <w:gridCol w:w="2175"/>
        <w:gridCol w:w="108"/>
        <w:gridCol w:w="2046"/>
        <w:gridCol w:w="108"/>
        <w:gridCol w:w="2754"/>
        <w:gridCol w:w="108"/>
        <w:gridCol w:w="1983"/>
        <w:gridCol w:w="108"/>
      </w:tblGrid>
      <w:tr w:rsidR="009E1B0B" w:rsidRPr="009E1B0B" w14:paraId="7B9586B7" w14:textId="77777777" w:rsidTr="00514AF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610C870F" w14:textId="19F371D7" w:rsidR="00321E7A" w:rsidRPr="009E1B0B" w:rsidRDefault="00B048C1" w:rsidP="00514AF2">
            <w:pPr>
              <w:jc w:val="center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973" w:type="dxa"/>
            <w:gridSpan w:val="2"/>
          </w:tcPr>
          <w:p w14:paraId="38A6239D" w14:textId="238DCA20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Main finding and diagnosis</w:t>
            </w:r>
          </w:p>
        </w:tc>
        <w:tc>
          <w:tcPr>
            <w:tcW w:w="3177" w:type="dxa"/>
            <w:gridSpan w:val="2"/>
          </w:tcPr>
          <w:p w14:paraId="58B11DB8" w14:textId="77777777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Bony changes</w:t>
            </w:r>
          </w:p>
          <w:p w14:paraId="1DCDF3F6" w14:textId="77777777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83" w:type="dxa"/>
            <w:gridSpan w:val="2"/>
          </w:tcPr>
          <w:p w14:paraId="3DCE37F8" w14:textId="77777777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Soft tissue changes</w:t>
            </w:r>
          </w:p>
          <w:p w14:paraId="3585FD30" w14:textId="77777777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A858B5B" w14:textId="4C0FE1A3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54" w:type="dxa"/>
            <w:gridSpan w:val="2"/>
          </w:tcPr>
          <w:p w14:paraId="6340A041" w14:textId="6623552A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Neural structures</w:t>
            </w:r>
          </w:p>
          <w:p w14:paraId="21F02548" w14:textId="1296FD44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62" w:type="dxa"/>
            <w:gridSpan w:val="2"/>
          </w:tcPr>
          <w:p w14:paraId="7DDCAEB5" w14:textId="72746F4A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Sequence characteristics</w:t>
            </w:r>
            <w:r w:rsidR="00B048C1" w:rsidRPr="009E1B0B">
              <w:rPr>
                <w:rFonts w:ascii="Times New Roman" w:hAnsi="Times New Roman" w:cs="Times New Roman"/>
              </w:rPr>
              <w:t xml:space="preserve"> </w:t>
            </w:r>
            <w:r w:rsidR="00B048C1" w:rsidRPr="009E1B0B">
              <w:rPr>
                <w:rFonts w:ascii="Times New Roman" w:hAnsi="Times New Roman" w:cs="Times New Roman"/>
                <w:i/>
                <w:iCs/>
              </w:rPr>
              <w:t>(relative to the surrounding grey matter)</w:t>
            </w:r>
          </w:p>
        </w:tc>
        <w:tc>
          <w:tcPr>
            <w:tcW w:w="2091" w:type="dxa"/>
            <w:gridSpan w:val="2"/>
          </w:tcPr>
          <w:p w14:paraId="1627452D" w14:textId="77777777" w:rsidR="00321E7A" w:rsidRPr="009E1B0B" w:rsidRDefault="00321E7A" w:rsidP="00514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Location (intracranial, intra-foraminal, intra-fissural, extracranial)</w:t>
            </w:r>
          </w:p>
        </w:tc>
      </w:tr>
      <w:tr w:rsidR="00B048C1" w:rsidRPr="009E1B0B" w14:paraId="23CBF3DC" w14:textId="77777777" w:rsidTr="00514AF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4"/>
          </w:tcPr>
          <w:p w14:paraId="0B71B225" w14:textId="57356B3D" w:rsidR="00B048C1" w:rsidRPr="009E1B0B" w:rsidRDefault="00B048C1" w:rsidP="00B3349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CRANIAL </w:t>
            </w:r>
            <w:r w:rsidR="00B6236D" w:rsidRPr="009E1B0B">
              <w:rPr>
                <w:rFonts w:ascii="Times New Roman" w:hAnsi="Times New Roman" w:cs="Times New Roman"/>
              </w:rPr>
              <w:t>ORIGIN</w:t>
            </w:r>
          </w:p>
        </w:tc>
      </w:tr>
      <w:tr w:rsidR="00B048C1" w:rsidRPr="009E1B0B" w14:paraId="7A348B47" w14:textId="77777777" w:rsidTr="00514AF2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325E239A" w14:textId="74B16722" w:rsidR="00321E7A" w:rsidRPr="009E1B0B" w:rsidRDefault="00321E7A" w:rsidP="00B3349A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3" w:type="dxa"/>
            <w:gridSpan w:val="2"/>
          </w:tcPr>
          <w:p w14:paraId="226233B6" w14:textId="66697E85" w:rsidR="00321E7A" w:rsidRPr="009E1B0B" w:rsidRDefault="00321E7A" w:rsidP="00B33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Left cerebellomedullary plaque-like extra-axial mass. </w:t>
            </w:r>
          </w:p>
          <w:p w14:paraId="60888E01" w14:textId="774760C7" w:rsidR="00321E7A" w:rsidRPr="009E1B0B" w:rsidRDefault="00321E7A" w:rsidP="00B33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suspected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3177" w:type="dxa"/>
            <w:gridSpan w:val="2"/>
          </w:tcPr>
          <w:p w14:paraId="19AAB09F" w14:textId="354CEB30" w:rsidR="00321E7A" w:rsidRPr="009E1B0B" w:rsidRDefault="00321E7A" w:rsidP="009A51F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</w:t>
            </w:r>
            <w:r w:rsidR="00CD76D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2719ACCB" w14:textId="77777777" w:rsidR="009A51F8" w:rsidRPr="009E1B0B" w:rsidRDefault="009A51F8" w:rsidP="009A51F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TO fissure</w:t>
            </w:r>
          </w:p>
          <w:p w14:paraId="4CA13DF6" w14:textId="6EDDC82F" w:rsidR="00FD6EB0" w:rsidRPr="009E1B0B" w:rsidRDefault="00FD6EB0" w:rsidP="009A51F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clerosis of petrous portion of the temporal bon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83" w:type="dxa"/>
            <w:gridSpan w:val="2"/>
          </w:tcPr>
          <w:p w14:paraId="631CB52E" w14:textId="77777777" w:rsidR="00B048C1" w:rsidRPr="009E1B0B" w:rsidRDefault="00B048C1" w:rsidP="00B048C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219433" w14:textId="6CC4951F" w:rsidR="00E0567B" w:rsidRPr="009E1B0B" w:rsidRDefault="00E0567B" w:rsidP="008A00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E</w:t>
            </w:r>
            <w:r w:rsidR="00B048C1" w:rsidRPr="009E1B0B">
              <w:rPr>
                <w:rFonts w:ascii="Times New Roman" w:hAnsi="Times New Roman" w:cs="Times New Roman"/>
              </w:rPr>
              <w:t xml:space="preserve"> extending</w:t>
            </w:r>
            <w:r w:rsidRPr="009E1B0B">
              <w:rPr>
                <w:rFonts w:ascii="Times New Roman" w:hAnsi="Times New Roman" w:cs="Times New Roman"/>
              </w:rPr>
              <w:t xml:space="preserve"> through</w:t>
            </w:r>
            <w:r w:rsidR="00B048C1" w:rsidRPr="009E1B0B">
              <w:rPr>
                <w:rFonts w:ascii="Times New Roman" w:hAnsi="Times New Roman" w:cs="Times New Roman"/>
              </w:rPr>
              <w:t xml:space="preserve"> the</w:t>
            </w:r>
            <w:r w:rsidRPr="009E1B0B">
              <w:rPr>
                <w:rFonts w:ascii="Times New Roman" w:hAnsi="Times New Roman" w:cs="Times New Roman"/>
              </w:rPr>
              <w:t xml:space="preserve"> hypoglossal canal </w:t>
            </w:r>
          </w:p>
          <w:p w14:paraId="41844B6F" w14:textId="4D55A3FE" w:rsidR="00E0567B" w:rsidRPr="009E1B0B" w:rsidRDefault="00E0567B" w:rsidP="008A00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temporalis muscle atrophy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54" w:type="dxa"/>
            <w:gridSpan w:val="2"/>
          </w:tcPr>
          <w:p w14:paraId="185938CC" w14:textId="2DEDED97" w:rsidR="00B048C1" w:rsidRPr="009E1B0B" w:rsidRDefault="00B048C1" w:rsidP="00B048C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872884" w14:textId="698116EC" w:rsidR="00321E7A" w:rsidRPr="009E1B0B" w:rsidRDefault="00321E7A" w:rsidP="00B3349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</w:p>
          <w:p w14:paraId="673E029E" w14:textId="1BC09831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  <w:r w:rsidR="00CD76D3" w:rsidRPr="009E1B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62" w:type="dxa"/>
            <w:gridSpan w:val="2"/>
          </w:tcPr>
          <w:p w14:paraId="5161BF12" w14:textId="77777777" w:rsidR="00B048C1" w:rsidRPr="009E1B0B" w:rsidRDefault="00B048C1" w:rsidP="00B048C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044205" w14:textId="469B5D94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/FLAIR hyperintense</w:t>
            </w:r>
          </w:p>
          <w:p w14:paraId="5065948E" w14:textId="77777777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 hypointense</w:t>
            </w:r>
          </w:p>
          <w:p w14:paraId="6400E426" w14:textId="2DEBFA3E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trong homogeneous C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1" w:type="dxa"/>
            <w:gridSpan w:val="2"/>
          </w:tcPr>
          <w:p w14:paraId="5D4A986B" w14:textId="77777777" w:rsidR="00B048C1" w:rsidRPr="009E1B0B" w:rsidRDefault="00B048C1" w:rsidP="00B048C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3D7A79" w14:textId="2FC61619" w:rsidR="00321E7A" w:rsidRPr="009E1B0B" w:rsidRDefault="00321E7A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l</w:t>
            </w:r>
          </w:p>
          <w:p w14:paraId="10A45BF5" w14:textId="77777777" w:rsidR="00321E7A" w:rsidRPr="009E1B0B" w:rsidRDefault="00321E7A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oraminal</w:t>
            </w:r>
          </w:p>
          <w:p w14:paraId="7E902050" w14:textId="0E23ADDD" w:rsidR="00FD6EB0" w:rsidRPr="009E1B0B" w:rsidRDefault="00FD6EB0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</w:p>
        </w:tc>
      </w:tr>
      <w:tr w:rsidR="00B048C1" w:rsidRPr="009E1B0B" w14:paraId="393BAE62" w14:textId="77777777" w:rsidTr="00514A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38C92E85" w14:textId="17C5BB50" w:rsidR="00321E7A" w:rsidRPr="009E1B0B" w:rsidRDefault="00321E7A" w:rsidP="00B3349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3" w:type="dxa"/>
            <w:gridSpan w:val="2"/>
          </w:tcPr>
          <w:p w14:paraId="6FB71FFB" w14:textId="1507E7FE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ight cerebellomedullary angle extra-axial</w:t>
            </w:r>
            <w:r w:rsidR="00722757">
              <w:rPr>
                <w:rFonts w:ascii="Times New Roman" w:hAnsi="Times New Roman" w:cs="Times New Roman"/>
              </w:rPr>
              <w:t xml:space="preserve"> ovoid</w:t>
            </w:r>
            <w:r w:rsidRPr="009E1B0B">
              <w:rPr>
                <w:rFonts w:ascii="Times New Roman" w:hAnsi="Times New Roman" w:cs="Times New Roman"/>
              </w:rPr>
              <w:t xml:space="preserve"> mass.</w:t>
            </w:r>
          </w:p>
          <w:p w14:paraId="05C83222" w14:textId="77777777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0A886C" w14:textId="5137AB2A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suspected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3177" w:type="dxa"/>
            <w:gridSpan w:val="2"/>
          </w:tcPr>
          <w:p w14:paraId="4420647C" w14:textId="71EB4A0E" w:rsidR="00321E7A" w:rsidRPr="009E1B0B" w:rsidRDefault="00321E7A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24BFDE2A" w14:textId="38FFC5C0" w:rsidR="00321E7A" w:rsidRPr="009E1B0B" w:rsidRDefault="00321E7A" w:rsidP="00B3349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TO fissure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6FBAA6E7" w14:textId="6A84E2EF" w:rsidR="00321E7A" w:rsidRPr="009E1B0B" w:rsidRDefault="00321E7A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dentation of dorsal margin TB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3" w:type="dxa"/>
            <w:gridSpan w:val="2"/>
          </w:tcPr>
          <w:p w14:paraId="3FE2000E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A375B1" w14:textId="3A288779" w:rsidR="00321E7A" w:rsidRPr="009E1B0B" w:rsidRDefault="008A008E" w:rsidP="008A008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Non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54" w:type="dxa"/>
            <w:gridSpan w:val="2"/>
          </w:tcPr>
          <w:p w14:paraId="251B8870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01D93D" w14:textId="0139E53A" w:rsidR="00321E7A" w:rsidRPr="009E1B0B" w:rsidRDefault="00321E7A" w:rsidP="00DB449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65DB577B" w14:textId="2B9A4344" w:rsidR="00321E7A" w:rsidRPr="009E1B0B" w:rsidRDefault="00321E7A" w:rsidP="00DB449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Perilesional oedema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0D86CB3C" w14:textId="4336FC6E" w:rsidR="00321E7A" w:rsidRPr="009E1B0B" w:rsidRDefault="00321E7A" w:rsidP="00DB449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62" w:type="dxa"/>
            <w:gridSpan w:val="2"/>
          </w:tcPr>
          <w:p w14:paraId="68EA7B4D" w14:textId="77777777" w:rsidR="00C017D8" w:rsidRPr="009E1B0B" w:rsidRDefault="00C017D8" w:rsidP="00C017D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1AE645" w14:textId="7B578DDE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/FLAIR hyperintense</w:t>
            </w:r>
          </w:p>
          <w:p w14:paraId="5700CCD7" w14:textId="77777777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 hypointense</w:t>
            </w:r>
          </w:p>
          <w:p w14:paraId="54BF43E6" w14:textId="77777777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trong heterogeneous CE</w:t>
            </w:r>
          </w:p>
        </w:tc>
        <w:tc>
          <w:tcPr>
            <w:tcW w:w="2091" w:type="dxa"/>
            <w:gridSpan w:val="2"/>
          </w:tcPr>
          <w:p w14:paraId="15457F6D" w14:textId="77777777" w:rsidR="00C017D8" w:rsidRPr="009E1B0B" w:rsidRDefault="00C017D8" w:rsidP="00C017D8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167548291"/>
          </w:p>
          <w:p w14:paraId="489CA8B1" w14:textId="62F2BCE5" w:rsidR="00321E7A" w:rsidRPr="009E1B0B" w:rsidRDefault="00321E7A" w:rsidP="00DB4495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l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3D007BD9" w14:textId="6CE1B786" w:rsidR="00321E7A" w:rsidRPr="009E1B0B" w:rsidRDefault="00321E7A" w:rsidP="00DB4495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oraminal</w:t>
            </w:r>
            <w:r w:rsidR="001E785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569BFCBC" w14:textId="61065026" w:rsidR="00321E7A" w:rsidRPr="009E1B0B" w:rsidRDefault="00321E7A" w:rsidP="00DB4495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  <w:bookmarkEnd w:id="0"/>
          </w:p>
        </w:tc>
      </w:tr>
      <w:tr w:rsidR="00B048C1" w:rsidRPr="009E1B0B" w14:paraId="37E1ABE3" w14:textId="77777777" w:rsidTr="00514AF2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419DC9A2" w14:textId="385C8C36" w:rsidR="00321E7A" w:rsidRPr="009E1B0B" w:rsidRDefault="00321E7A" w:rsidP="00B3349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3" w:type="dxa"/>
            <w:gridSpan w:val="2"/>
          </w:tcPr>
          <w:p w14:paraId="6C45E441" w14:textId="085897F9" w:rsidR="00321E7A" w:rsidRPr="009E1B0B" w:rsidRDefault="00321E7A" w:rsidP="00B33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Right extra-axial cerebellopontine angle </w:t>
            </w:r>
            <w:r w:rsidR="003A064B">
              <w:rPr>
                <w:rFonts w:ascii="Times New Roman" w:hAnsi="Times New Roman" w:cs="Times New Roman"/>
              </w:rPr>
              <w:t xml:space="preserve">ovoid </w:t>
            </w:r>
            <w:r w:rsidRPr="009E1B0B">
              <w:rPr>
                <w:rFonts w:ascii="Times New Roman" w:hAnsi="Times New Roman" w:cs="Times New Roman"/>
              </w:rPr>
              <w:t>mass.</w:t>
            </w:r>
          </w:p>
          <w:p w14:paraId="5D4D1222" w14:textId="78201B65" w:rsidR="00321E7A" w:rsidRPr="009E1B0B" w:rsidRDefault="00321E7A" w:rsidP="00B33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</w:t>
            </w:r>
            <w:r w:rsidR="00E9644A" w:rsidRPr="0097413F">
              <w:rPr>
                <w:rFonts w:ascii="Times New Roman" w:hAnsi="Times New Roman" w:cs="Times New Roman"/>
                <w:b/>
                <w:bCs/>
              </w:rPr>
              <w:t>confirmed</w:t>
            </w:r>
            <w:r w:rsidR="00E9644A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ixed/transitional grade 1 meningioma.</w:t>
            </w:r>
          </w:p>
        </w:tc>
        <w:tc>
          <w:tcPr>
            <w:tcW w:w="3177" w:type="dxa"/>
            <w:gridSpan w:val="2"/>
          </w:tcPr>
          <w:p w14:paraId="70BD8AB9" w14:textId="4AA798C7" w:rsidR="00321E7A" w:rsidRPr="009E1B0B" w:rsidRDefault="00321E7A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</w:t>
            </w:r>
            <w:r w:rsidR="00003534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6E367B22" w14:textId="39B9D8B1" w:rsidR="00321E7A" w:rsidRPr="009E1B0B" w:rsidRDefault="00321E7A" w:rsidP="00B3349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TO fissu</w:t>
            </w:r>
            <w:r w:rsidR="00EC2537" w:rsidRPr="009E1B0B">
              <w:rPr>
                <w:rFonts w:ascii="Times New Roman" w:hAnsi="Times New Roman" w:cs="Times New Roman"/>
              </w:rPr>
              <w:t>re</w:t>
            </w:r>
          </w:p>
          <w:p w14:paraId="3B1EB7E5" w14:textId="1A9CDB98" w:rsidR="00321E7A" w:rsidRPr="009E1B0B" w:rsidRDefault="00321E7A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dentation of dorsal margin TB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83" w:type="dxa"/>
            <w:gridSpan w:val="2"/>
          </w:tcPr>
          <w:p w14:paraId="67E32032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B23CB8" w14:textId="16CD953E" w:rsidR="00321E7A" w:rsidRPr="009E1B0B" w:rsidRDefault="008A008E" w:rsidP="008A00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Non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54" w:type="dxa"/>
            <w:gridSpan w:val="2"/>
          </w:tcPr>
          <w:p w14:paraId="33C9FEAD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3CE908" w14:textId="2F7EF000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  <w:r w:rsidR="00A017B3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66ACCCF7" w14:textId="24CAFBF5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Perilesional oedema</w:t>
            </w:r>
          </w:p>
          <w:p w14:paraId="7A478803" w14:textId="7281E577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NVIII</w:t>
            </w:r>
            <w:r w:rsidR="00A017B3" w:rsidRPr="009E1B0B">
              <w:rPr>
                <w:rFonts w:ascii="Times New Roman" w:hAnsi="Times New Roman" w:cs="Times New Roman"/>
              </w:rPr>
              <w:t xml:space="preserve"> </w:t>
            </w:r>
            <w:r w:rsidR="00557BB2" w:rsidRPr="009E1B0B">
              <w:rPr>
                <w:rFonts w:ascii="Times New Roman" w:hAnsi="Times New Roman" w:cs="Times New Roman"/>
              </w:rPr>
              <w:t>thickening and CE</w:t>
            </w:r>
            <w:r w:rsidR="00F921C5" w:rsidRPr="009E1B0B">
              <w:rPr>
                <w:rFonts w:ascii="Times New Roman" w:hAnsi="Times New Roman" w:cs="Times New Roman"/>
              </w:rPr>
              <w:t xml:space="preserve"> +/- equivocal CN VII </w:t>
            </w:r>
            <w:r w:rsidR="00C017D8" w:rsidRPr="009E1B0B">
              <w:rPr>
                <w:rFonts w:ascii="Times New Roman" w:hAnsi="Times New Roman" w:cs="Times New Roman"/>
              </w:rPr>
              <w:t>CE</w:t>
            </w:r>
          </w:p>
          <w:p w14:paraId="1F6BB41E" w14:textId="0675C495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62" w:type="dxa"/>
            <w:gridSpan w:val="2"/>
          </w:tcPr>
          <w:p w14:paraId="572A1EA0" w14:textId="77777777" w:rsidR="00C017D8" w:rsidRPr="009E1B0B" w:rsidRDefault="00C017D8" w:rsidP="00C017D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A4B6BD" w14:textId="06892A58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 hyperintense</w:t>
            </w:r>
          </w:p>
          <w:p w14:paraId="79036CBE" w14:textId="77777777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FLAIR isointense</w:t>
            </w:r>
          </w:p>
          <w:p w14:paraId="136F9E27" w14:textId="05E5C3DC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 iso- to hypo</w:t>
            </w:r>
            <w:r w:rsidR="00C017D8" w:rsidRPr="009E1B0B">
              <w:rPr>
                <w:rFonts w:ascii="Times New Roman" w:hAnsi="Times New Roman" w:cs="Times New Roman"/>
              </w:rPr>
              <w:t>-</w:t>
            </w:r>
            <w:r w:rsidRPr="009E1B0B">
              <w:rPr>
                <w:rFonts w:ascii="Times New Roman" w:hAnsi="Times New Roman" w:cs="Times New Roman"/>
              </w:rPr>
              <w:t>intense</w:t>
            </w:r>
          </w:p>
          <w:p w14:paraId="3C12EBA6" w14:textId="5A977954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Strong </w:t>
            </w:r>
            <w:r w:rsidR="00A017B3" w:rsidRPr="009E1B0B">
              <w:rPr>
                <w:rFonts w:ascii="Times New Roman" w:hAnsi="Times New Roman" w:cs="Times New Roman"/>
              </w:rPr>
              <w:t>slightly heterogeneous</w:t>
            </w:r>
            <w:r w:rsidRPr="009E1B0B">
              <w:rPr>
                <w:rFonts w:ascii="Times New Roman" w:hAnsi="Times New Roman" w:cs="Times New Roman"/>
              </w:rPr>
              <w:t xml:space="preserve"> CE</w:t>
            </w:r>
            <w:r w:rsidR="00C017D8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1" w:type="dxa"/>
            <w:gridSpan w:val="2"/>
          </w:tcPr>
          <w:p w14:paraId="72347ED6" w14:textId="77777777" w:rsidR="00C017D8" w:rsidRPr="009E1B0B" w:rsidRDefault="00C017D8" w:rsidP="00C017D8">
            <w:pPr>
              <w:pStyle w:val="ListParagraph"/>
              <w:spacing w:after="200"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67551453"/>
          </w:p>
          <w:p w14:paraId="468FF753" w14:textId="0A18BDC2" w:rsidR="00A017B3" w:rsidRPr="009E1B0B" w:rsidRDefault="00A017B3" w:rsidP="00A017B3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cranial </w:t>
            </w:r>
          </w:p>
          <w:p w14:paraId="1C10128E" w14:textId="3AECD885" w:rsidR="00A017B3" w:rsidRPr="009E1B0B" w:rsidRDefault="00A017B3" w:rsidP="00A017B3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foraminal </w:t>
            </w:r>
          </w:p>
          <w:p w14:paraId="2E7ACB9A" w14:textId="0CC4D237" w:rsidR="00321E7A" w:rsidRPr="009E1B0B" w:rsidRDefault="00A017B3" w:rsidP="00A017B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fissural </w:t>
            </w:r>
            <w:bookmarkEnd w:id="1"/>
          </w:p>
        </w:tc>
      </w:tr>
      <w:tr w:rsidR="00B048C1" w:rsidRPr="009E1B0B" w14:paraId="3F5854B5" w14:textId="77777777" w:rsidTr="00514A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678BEE3E" w14:textId="256162C2" w:rsidR="00321E7A" w:rsidRPr="009E1B0B" w:rsidRDefault="00321E7A" w:rsidP="00B3349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1B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73" w:type="dxa"/>
            <w:gridSpan w:val="2"/>
          </w:tcPr>
          <w:p w14:paraId="42C122B8" w14:textId="49CAF1AA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extra-axial plaque</w:t>
            </w:r>
            <w:r w:rsidR="00E9644A">
              <w:rPr>
                <w:rFonts w:ascii="Times New Roman" w:hAnsi="Times New Roman" w:cs="Times New Roman"/>
              </w:rPr>
              <w:t>-</w:t>
            </w:r>
            <w:r w:rsidRPr="009E1B0B">
              <w:rPr>
                <w:rFonts w:ascii="Times New Roman" w:hAnsi="Times New Roman" w:cs="Times New Roman"/>
              </w:rPr>
              <w:t>like cerebellopontine angle mass.</w:t>
            </w:r>
          </w:p>
          <w:p w14:paraId="53A23B84" w14:textId="77777777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3FA500" w14:textId="09A5E82B" w:rsidR="00321E7A" w:rsidRPr="009E1B0B" w:rsidRDefault="00321E7A" w:rsidP="00B33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Diagnosis: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suspect</w:t>
            </w:r>
            <w:r w:rsidR="00E9644A">
              <w:rPr>
                <w:rFonts w:ascii="Times New Roman" w:hAnsi="Times New Roman" w:cs="Times New Roman"/>
                <w:b/>
                <w:bCs/>
              </w:rPr>
              <w:t>ed</w:t>
            </w:r>
            <w:r w:rsidRPr="009E1B0B">
              <w:rPr>
                <w:rFonts w:ascii="Times New Roman" w:hAnsi="Times New Roman" w:cs="Times New Roman"/>
                <w:b/>
                <w:bCs/>
              </w:rPr>
              <w:t xml:space="preserve"> meningioma.</w:t>
            </w:r>
          </w:p>
        </w:tc>
        <w:tc>
          <w:tcPr>
            <w:tcW w:w="3177" w:type="dxa"/>
            <w:gridSpan w:val="2"/>
          </w:tcPr>
          <w:p w14:paraId="6AA9E117" w14:textId="4BD45464" w:rsidR="00321E7A" w:rsidRPr="009E1B0B" w:rsidRDefault="00321E7A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.</w:t>
            </w:r>
          </w:p>
          <w:p w14:paraId="28B43606" w14:textId="7C8146DC" w:rsidR="00321E7A" w:rsidRPr="009E1B0B" w:rsidRDefault="00321E7A" w:rsidP="00E82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283" w:type="dxa"/>
            <w:gridSpan w:val="2"/>
          </w:tcPr>
          <w:p w14:paraId="57F140A7" w14:textId="7D07296F" w:rsidR="00321E7A" w:rsidRPr="009E1B0B" w:rsidRDefault="008A008E" w:rsidP="008A008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Non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54" w:type="dxa"/>
            <w:gridSpan w:val="2"/>
          </w:tcPr>
          <w:p w14:paraId="69C1FE99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E34686" w14:textId="1AA57D73" w:rsidR="00B048C1" w:rsidRPr="009E1B0B" w:rsidRDefault="00DB4495" w:rsidP="00C017D8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  <w:r w:rsidR="006B4308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702E8229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5EC664" w14:textId="361574CC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N VII</w:t>
            </w:r>
            <w:r w:rsidR="006B4308" w:rsidRPr="009E1B0B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</w:rPr>
              <w:t>and CNVIII</w:t>
            </w:r>
            <w:r w:rsidR="006B4308" w:rsidRPr="009E1B0B">
              <w:rPr>
                <w:rFonts w:ascii="Times New Roman" w:hAnsi="Times New Roman" w:cs="Times New Roman"/>
              </w:rPr>
              <w:t xml:space="preserve"> </w:t>
            </w:r>
            <w:r w:rsidR="00AD5B32" w:rsidRPr="009E1B0B">
              <w:rPr>
                <w:rFonts w:ascii="Times New Roman" w:hAnsi="Times New Roman" w:cs="Times New Roman"/>
              </w:rPr>
              <w:t>thickening and CE</w:t>
            </w:r>
          </w:p>
          <w:p w14:paraId="21E26F1A" w14:textId="2791CE11" w:rsidR="00321E7A" w:rsidRPr="009E1B0B" w:rsidRDefault="00321E7A" w:rsidP="00DB449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</w:t>
            </w:r>
            <w:r w:rsidR="00B048C1" w:rsidRPr="009E1B0B">
              <w:rPr>
                <w:rFonts w:ascii="Times New Roman" w:hAnsi="Times New Roman" w:cs="Times New Roman"/>
              </w:rPr>
              <w:t xml:space="preserve"> sign</w:t>
            </w:r>
          </w:p>
          <w:p w14:paraId="01A83790" w14:textId="4CA5BC7E" w:rsidR="00B048C1" w:rsidRPr="009E1B0B" w:rsidRDefault="005018C7" w:rsidP="00B048C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>CN</w:t>
            </w:r>
            <w:r w:rsidR="003A6344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</w:rPr>
              <w:t xml:space="preserve">XII </w:t>
            </w:r>
            <w:r w:rsidR="00B2685C" w:rsidRPr="009E1B0B">
              <w:rPr>
                <w:rFonts w:ascii="Times New Roman" w:hAnsi="Times New Roman" w:cs="Times New Roman"/>
              </w:rPr>
              <w:t>thickening and C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62" w:type="dxa"/>
            <w:gridSpan w:val="2"/>
          </w:tcPr>
          <w:p w14:paraId="7AE13030" w14:textId="77777777" w:rsidR="00C017D8" w:rsidRPr="009E1B0B" w:rsidRDefault="00C017D8" w:rsidP="00C017D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5B1F9A" w14:textId="00168461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/FLAIR hyperintense</w:t>
            </w:r>
          </w:p>
          <w:p w14:paraId="63D80237" w14:textId="6BC2013E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 hypointense</w:t>
            </w:r>
          </w:p>
          <w:p w14:paraId="55BDA2C8" w14:textId="2C028F0F" w:rsidR="00321E7A" w:rsidRPr="009E1B0B" w:rsidRDefault="00321E7A" w:rsidP="00DB449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trong homogeneous CE</w:t>
            </w:r>
            <w:r w:rsidR="00C017D8" w:rsidRPr="009E1B0B">
              <w:rPr>
                <w:rFonts w:ascii="Times New Roman" w:hAnsi="Times New Roman" w:cs="Times New Roman"/>
              </w:rPr>
              <w:t>.</w:t>
            </w:r>
          </w:p>
          <w:p w14:paraId="70D9E111" w14:textId="4114763B" w:rsidR="006B4308" w:rsidRPr="009E1B0B" w:rsidRDefault="006B4308" w:rsidP="00AD5B32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gridSpan w:val="2"/>
          </w:tcPr>
          <w:p w14:paraId="1C948B08" w14:textId="309CF9F9" w:rsidR="006B4308" w:rsidRPr="009E1B0B" w:rsidRDefault="006B4308" w:rsidP="006B430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>Intracranial</w:t>
            </w:r>
          </w:p>
          <w:p w14:paraId="09A670A0" w14:textId="2A562715" w:rsidR="006B4308" w:rsidRPr="009E1B0B" w:rsidRDefault="006B4308" w:rsidP="006B430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oraminal</w:t>
            </w:r>
          </w:p>
          <w:p w14:paraId="14BD5AFD" w14:textId="069AD2E6" w:rsidR="00321E7A" w:rsidRPr="009E1B0B" w:rsidRDefault="006B4308" w:rsidP="006B4308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</w:p>
        </w:tc>
      </w:tr>
      <w:tr w:rsidR="009E1B0B" w:rsidRPr="009E1B0B" w14:paraId="4D67874F" w14:textId="77777777" w:rsidTr="00514AF2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3AB67175" w14:textId="2EDC215B" w:rsidR="00EC2537" w:rsidRPr="009E1B0B" w:rsidRDefault="00EC2537" w:rsidP="00EC2537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11</w:t>
            </w:r>
            <w:r w:rsidR="009E1B0B" w:rsidRPr="009E1B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73" w:type="dxa"/>
            <w:gridSpan w:val="2"/>
          </w:tcPr>
          <w:p w14:paraId="3EDDC159" w14:textId="77777777" w:rsidR="00EC2537" w:rsidRPr="009E1B0B" w:rsidRDefault="00EC2537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ight extra-axial plaque like cerebellopontine angle mass.</w:t>
            </w:r>
          </w:p>
          <w:p w14:paraId="66E09EB8" w14:textId="77777777" w:rsidR="00EC2537" w:rsidRPr="009E1B0B" w:rsidRDefault="00EC2537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2B56D8" w14:textId="3CC87231" w:rsidR="00EC2537" w:rsidRPr="009E1B0B" w:rsidRDefault="00EC2537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suspect</w:t>
            </w:r>
            <w:r w:rsidR="00513395">
              <w:rPr>
                <w:rFonts w:ascii="Times New Roman" w:hAnsi="Times New Roman" w:cs="Times New Roman"/>
                <w:b/>
                <w:bCs/>
              </w:rPr>
              <w:t>ed</w:t>
            </w:r>
            <w:r w:rsidRPr="009E1B0B">
              <w:rPr>
                <w:rFonts w:ascii="Times New Roman" w:hAnsi="Times New Roman" w:cs="Times New Roman"/>
                <w:b/>
                <w:bCs/>
              </w:rPr>
              <w:t xml:space="preserve"> meningioma.</w:t>
            </w:r>
          </w:p>
        </w:tc>
        <w:tc>
          <w:tcPr>
            <w:tcW w:w="3177" w:type="dxa"/>
            <w:gridSpan w:val="2"/>
          </w:tcPr>
          <w:p w14:paraId="08F2C434" w14:textId="1FA698DB" w:rsidR="00504218" w:rsidRPr="009E1B0B" w:rsidRDefault="00EC2537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.</w:t>
            </w:r>
          </w:p>
          <w:p w14:paraId="38D3710A" w14:textId="77777777" w:rsidR="00EC2537" w:rsidRPr="009E1B0B" w:rsidRDefault="00504218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TO fissure</w:t>
            </w:r>
            <w:r w:rsidR="002660FC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612383E1" w14:textId="7FCD7C18" w:rsidR="005F3B3E" w:rsidRPr="009E1B0B" w:rsidRDefault="005F3B3E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hypoglossal </w:t>
            </w:r>
            <w:r w:rsidR="00E82ABD" w:rsidRPr="009E1B0B">
              <w:rPr>
                <w:rFonts w:ascii="Times New Roman" w:hAnsi="Times New Roman" w:cs="Times New Roman"/>
              </w:rPr>
              <w:t>cana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83" w:type="dxa"/>
            <w:gridSpan w:val="2"/>
          </w:tcPr>
          <w:p w14:paraId="26C344E3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A0E087" w14:textId="5C28DD6B" w:rsidR="00EC2537" w:rsidRPr="009E1B0B" w:rsidRDefault="00EA3E94" w:rsidP="008A00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audal digastricus muscle atrophy.</w:t>
            </w:r>
            <w:r w:rsidR="00EC2537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7BD695C4" w14:textId="0E32A1A4" w:rsidR="005F3B3E" w:rsidRPr="009E1B0B" w:rsidRDefault="005F3B3E" w:rsidP="005F3B3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</w:tcPr>
          <w:p w14:paraId="13DD543E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4CE9E7" w14:textId="0EEC21E7" w:rsidR="00EC2537" w:rsidRPr="009E1B0B" w:rsidRDefault="00EC2537" w:rsidP="00EA3E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2A5B594D" w14:textId="4E039DBD" w:rsidR="00EC2537" w:rsidRPr="009E1B0B" w:rsidRDefault="00EC2537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Perilesional oedema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179C0247" w14:textId="7CCDE1E1" w:rsidR="00EC2537" w:rsidRPr="009E1B0B" w:rsidRDefault="00504218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CN V, VII, VIII and </w:t>
            </w:r>
            <w:r w:rsidR="00EC2537" w:rsidRPr="009E1B0B">
              <w:rPr>
                <w:rFonts w:ascii="Times New Roman" w:hAnsi="Times New Roman" w:cs="Times New Roman"/>
              </w:rPr>
              <w:t>CN XII</w:t>
            </w:r>
            <w:r w:rsidR="00AD5B32" w:rsidRPr="009E1B0B">
              <w:rPr>
                <w:rFonts w:ascii="Times New Roman" w:hAnsi="Times New Roman" w:cs="Times New Roman"/>
              </w:rPr>
              <w:t xml:space="preserve"> thickening and CE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57101DB5" w14:textId="41C79377" w:rsidR="00EC2537" w:rsidRPr="009E1B0B" w:rsidRDefault="00EC2537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aised ICP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4B132F84" w14:textId="0791F023" w:rsidR="00EC2537" w:rsidRPr="009E1B0B" w:rsidRDefault="00EC2537" w:rsidP="00DB449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Obstructive hydrocephalus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1675C330" w14:textId="6760EC51" w:rsidR="00B048C1" w:rsidRPr="009E1B0B" w:rsidRDefault="00EC2537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</w:t>
            </w:r>
            <w:r w:rsidR="00BA31C5" w:rsidRPr="009E1B0B">
              <w:rPr>
                <w:rFonts w:ascii="Times New Roman" w:hAnsi="Times New Roman" w:cs="Times New Roman"/>
              </w:rPr>
              <w:t xml:space="preserve"> </w:t>
            </w:r>
            <w:r w:rsidR="00B048C1" w:rsidRPr="009E1B0B">
              <w:rPr>
                <w:rFonts w:ascii="Times New Roman" w:hAnsi="Times New Roman" w:cs="Times New Roman"/>
              </w:rPr>
              <w:t>sign.</w:t>
            </w:r>
          </w:p>
        </w:tc>
        <w:tc>
          <w:tcPr>
            <w:tcW w:w="2862" w:type="dxa"/>
            <w:gridSpan w:val="2"/>
          </w:tcPr>
          <w:p w14:paraId="506EFE16" w14:textId="77777777" w:rsidR="00C017D8" w:rsidRPr="009E1B0B" w:rsidRDefault="00C017D8" w:rsidP="00C017D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3E3431" w14:textId="79371008" w:rsidR="00EC2537" w:rsidRPr="009E1B0B" w:rsidRDefault="00DB4495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Heterogeneously</w:t>
            </w:r>
            <w:r w:rsidR="00EC2537" w:rsidRPr="009E1B0B">
              <w:rPr>
                <w:rFonts w:ascii="Times New Roman" w:hAnsi="Times New Roman" w:cs="Times New Roman"/>
              </w:rPr>
              <w:t xml:space="preserve"> T2/FLAIR hyperintense</w:t>
            </w:r>
          </w:p>
          <w:p w14:paraId="4FE7A286" w14:textId="73BFF32E" w:rsidR="00AD5B32" w:rsidRPr="009E1B0B" w:rsidRDefault="00EC2537" w:rsidP="00AD5B32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</w:t>
            </w:r>
            <w:r w:rsidR="00AD5B32" w:rsidRPr="009E1B0B">
              <w:rPr>
                <w:rFonts w:ascii="Times New Roman" w:hAnsi="Times New Roman" w:cs="Times New Roman"/>
              </w:rPr>
              <w:t xml:space="preserve"> mixed</w:t>
            </w:r>
            <w:r w:rsidRPr="009E1B0B">
              <w:rPr>
                <w:rFonts w:ascii="Times New Roman" w:hAnsi="Times New Roman" w:cs="Times New Roman"/>
              </w:rPr>
              <w:t xml:space="preserve"> </w:t>
            </w:r>
            <w:r w:rsidR="00AD5B32" w:rsidRPr="009E1B0B">
              <w:rPr>
                <w:rFonts w:ascii="Times New Roman" w:hAnsi="Times New Roman" w:cs="Times New Roman"/>
              </w:rPr>
              <w:t>hyper</w:t>
            </w:r>
            <w:r w:rsidR="00C017D8" w:rsidRPr="009E1B0B">
              <w:rPr>
                <w:rFonts w:ascii="Times New Roman" w:hAnsi="Times New Roman" w:cs="Times New Roman"/>
              </w:rPr>
              <w:t>-</w:t>
            </w:r>
            <w:r w:rsidR="00AD5B32" w:rsidRPr="009E1B0B">
              <w:rPr>
                <w:rFonts w:ascii="Times New Roman" w:hAnsi="Times New Roman" w:cs="Times New Roman"/>
              </w:rPr>
              <w:t xml:space="preserve"> to </w:t>
            </w:r>
            <w:r w:rsidRPr="009E1B0B">
              <w:rPr>
                <w:rFonts w:ascii="Times New Roman" w:hAnsi="Times New Roman" w:cs="Times New Roman"/>
              </w:rPr>
              <w:t>hyp</w:t>
            </w:r>
            <w:r w:rsidR="00AD5B32" w:rsidRPr="009E1B0B">
              <w:rPr>
                <w:rFonts w:ascii="Times New Roman" w:hAnsi="Times New Roman" w:cs="Times New Roman"/>
              </w:rPr>
              <w:t>o</w:t>
            </w:r>
            <w:r w:rsidR="00C017D8" w:rsidRPr="009E1B0B">
              <w:rPr>
                <w:rFonts w:ascii="Times New Roman" w:hAnsi="Times New Roman" w:cs="Times New Roman"/>
              </w:rPr>
              <w:t>-</w:t>
            </w:r>
            <w:r w:rsidR="00AD5B32" w:rsidRPr="009E1B0B">
              <w:rPr>
                <w:rFonts w:ascii="Times New Roman" w:hAnsi="Times New Roman" w:cs="Times New Roman"/>
              </w:rPr>
              <w:t>intense</w:t>
            </w:r>
          </w:p>
          <w:p w14:paraId="14D6257B" w14:textId="25E12D90" w:rsidR="00EC2537" w:rsidRPr="009E1B0B" w:rsidRDefault="00EC2537" w:rsidP="00AD5B32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trong homogenous CE</w:t>
            </w:r>
            <w:r w:rsidR="00C017D8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1" w:type="dxa"/>
            <w:gridSpan w:val="2"/>
          </w:tcPr>
          <w:p w14:paraId="50633C9A" w14:textId="77777777" w:rsidR="00C017D8" w:rsidRPr="009E1B0B" w:rsidRDefault="00C017D8" w:rsidP="00C017D8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67636679"/>
          </w:p>
          <w:p w14:paraId="76688EBC" w14:textId="65DC52D9" w:rsidR="00EC2537" w:rsidRPr="009E1B0B" w:rsidRDefault="00EC2537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l</w:t>
            </w:r>
          </w:p>
          <w:p w14:paraId="2438C533" w14:textId="54C7EA3F" w:rsidR="00EC2537" w:rsidRPr="009E1B0B" w:rsidRDefault="00EC2537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oraminal</w:t>
            </w:r>
          </w:p>
          <w:p w14:paraId="30F1F598" w14:textId="362ACE02" w:rsidR="00EC2537" w:rsidRPr="009E1B0B" w:rsidRDefault="00EC2537" w:rsidP="00DB449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  <w:bookmarkEnd w:id="2"/>
          </w:p>
        </w:tc>
      </w:tr>
      <w:tr w:rsidR="009E1B0B" w:rsidRPr="009E1B0B" w14:paraId="67FAE1FB" w14:textId="77777777" w:rsidTr="00514AF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17BEB94B" w14:textId="4DF87CAB" w:rsidR="00EC2537" w:rsidRPr="009E1B0B" w:rsidRDefault="00EC2537" w:rsidP="00EC2537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12</w:t>
            </w:r>
            <w:r w:rsidR="009E1B0B" w:rsidRPr="009E1B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73" w:type="dxa"/>
            <w:gridSpan w:val="2"/>
          </w:tcPr>
          <w:p w14:paraId="2248748D" w14:textId="77777777" w:rsidR="00EC2537" w:rsidRPr="009E1B0B" w:rsidRDefault="00EC2537" w:rsidP="00EC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extra-axial cerebellopontine angle cystic mass.</w:t>
            </w:r>
          </w:p>
          <w:p w14:paraId="71902FC4" w14:textId="77777777" w:rsidR="00EC2537" w:rsidRPr="009E1B0B" w:rsidRDefault="00EC2537" w:rsidP="00EC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D732B0" w14:textId="70D1A0F5" w:rsidR="00EC2537" w:rsidRPr="009E1B0B" w:rsidRDefault="00EC2537" w:rsidP="00EC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suspect</w:t>
            </w:r>
            <w:r w:rsidR="00513395">
              <w:rPr>
                <w:rFonts w:ascii="Times New Roman" w:hAnsi="Times New Roman" w:cs="Times New Roman"/>
                <w:b/>
                <w:bCs/>
              </w:rPr>
              <w:t>ed</w:t>
            </w:r>
            <w:r w:rsidRPr="009E1B0B">
              <w:rPr>
                <w:rFonts w:ascii="Times New Roman" w:hAnsi="Times New Roman" w:cs="Times New Roman"/>
                <w:b/>
                <w:bCs/>
              </w:rPr>
              <w:t xml:space="preserve"> meningioma.</w:t>
            </w:r>
          </w:p>
        </w:tc>
        <w:tc>
          <w:tcPr>
            <w:tcW w:w="3177" w:type="dxa"/>
            <w:gridSpan w:val="2"/>
          </w:tcPr>
          <w:p w14:paraId="7CC04581" w14:textId="206D335F" w:rsidR="00EC2537" w:rsidRPr="009E1B0B" w:rsidRDefault="00EC2537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</w:t>
            </w:r>
            <w:r w:rsidR="00B048C1" w:rsidRPr="009E1B0B">
              <w:rPr>
                <w:rFonts w:ascii="Times New Roman" w:hAnsi="Times New Roman" w:cs="Times New Roman"/>
              </w:rPr>
              <w:t>JF</w:t>
            </w:r>
          </w:p>
          <w:p w14:paraId="06689E79" w14:textId="77777777" w:rsidR="00514373" w:rsidRPr="009E1B0B" w:rsidRDefault="00EC2537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TO fissure </w:t>
            </w:r>
          </w:p>
          <w:p w14:paraId="08B73A5B" w14:textId="17E1B6AB" w:rsidR="00B46FAE" w:rsidRPr="009E1B0B" w:rsidRDefault="00B46FAE" w:rsidP="00EC253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Widening of hypoglossal </w:t>
            </w:r>
            <w:r w:rsidR="00E82ABD" w:rsidRPr="009E1B0B">
              <w:rPr>
                <w:rFonts w:ascii="Times New Roman" w:hAnsi="Times New Roman" w:cs="Times New Roman"/>
              </w:rPr>
              <w:t>cana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  <w:p w14:paraId="77374F36" w14:textId="3BBE2FC6" w:rsidR="00EC2537" w:rsidRPr="009E1B0B" w:rsidRDefault="00EC2537" w:rsidP="00AD5B32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E6B372" w14:textId="7726CBBE" w:rsidR="00EC2537" w:rsidRPr="009E1B0B" w:rsidRDefault="00EC2537" w:rsidP="00EC2537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gridSpan w:val="2"/>
          </w:tcPr>
          <w:p w14:paraId="72D5E095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F9FA81" w14:textId="22F02C07" w:rsidR="005A0554" w:rsidRPr="009E1B0B" w:rsidRDefault="005A0554" w:rsidP="008A008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urrounds internal carotid artery</w:t>
            </w:r>
          </w:p>
          <w:p w14:paraId="69E5F6F5" w14:textId="6241612D" w:rsidR="005A0554" w:rsidRPr="009E1B0B" w:rsidRDefault="005A0554" w:rsidP="008A008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E</w:t>
            </w:r>
            <w:r w:rsidR="00B048C1" w:rsidRPr="009E1B0B">
              <w:rPr>
                <w:rFonts w:ascii="Times New Roman" w:hAnsi="Times New Roman" w:cs="Times New Roman"/>
              </w:rPr>
              <w:t xml:space="preserve"> extending through the</w:t>
            </w:r>
            <w:r w:rsidRPr="009E1B0B">
              <w:rPr>
                <w:rFonts w:ascii="Times New Roman" w:hAnsi="Times New Roman" w:cs="Times New Roman"/>
              </w:rPr>
              <w:t xml:space="preserve"> hypoglossal canal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54" w:type="dxa"/>
            <w:gridSpan w:val="2"/>
          </w:tcPr>
          <w:p w14:paraId="6269B897" w14:textId="77777777" w:rsidR="00B048C1" w:rsidRPr="009E1B0B" w:rsidRDefault="00B048C1" w:rsidP="00B048C1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97E247" w14:textId="12159E61" w:rsidR="00EC2537" w:rsidRPr="009E1B0B" w:rsidRDefault="00EC2537" w:rsidP="00DB449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</w:t>
            </w:r>
          </w:p>
          <w:p w14:paraId="17EEFA01" w14:textId="5E449D70" w:rsidR="00EC2537" w:rsidRPr="009E1B0B" w:rsidRDefault="00AD5B32" w:rsidP="00DB449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P</w:t>
            </w:r>
            <w:r w:rsidR="00EC2537" w:rsidRPr="009E1B0B">
              <w:rPr>
                <w:rFonts w:ascii="Times New Roman" w:hAnsi="Times New Roman" w:cs="Times New Roman"/>
              </w:rPr>
              <w:t>erilesional oedema</w:t>
            </w:r>
            <w:r w:rsidR="00325774" w:rsidRPr="009E1B0B">
              <w:rPr>
                <w:rFonts w:ascii="Times New Roman" w:hAnsi="Times New Roman" w:cs="Times New Roman"/>
              </w:rPr>
              <w:t xml:space="preserve"> </w:t>
            </w:r>
          </w:p>
          <w:p w14:paraId="068ECDB0" w14:textId="46637B3C" w:rsidR="00EC2537" w:rsidRPr="009E1B0B" w:rsidRDefault="00EC2537" w:rsidP="00DB449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N VII</w:t>
            </w:r>
            <w:r w:rsidR="00AD5B32" w:rsidRPr="009E1B0B">
              <w:rPr>
                <w:rFonts w:ascii="Times New Roman" w:hAnsi="Times New Roman" w:cs="Times New Roman"/>
              </w:rPr>
              <w:t xml:space="preserve">, CN VIII </w:t>
            </w:r>
            <w:r w:rsidRPr="009E1B0B">
              <w:rPr>
                <w:rFonts w:ascii="Times New Roman" w:hAnsi="Times New Roman" w:cs="Times New Roman"/>
              </w:rPr>
              <w:t>and CN XII</w:t>
            </w:r>
            <w:r w:rsidR="00325774" w:rsidRPr="009E1B0B">
              <w:rPr>
                <w:rFonts w:ascii="Times New Roman" w:hAnsi="Times New Roman" w:cs="Times New Roman"/>
              </w:rPr>
              <w:t xml:space="preserve"> </w:t>
            </w:r>
            <w:r w:rsidR="00AD5B32" w:rsidRPr="009E1B0B">
              <w:rPr>
                <w:rFonts w:ascii="Times New Roman" w:hAnsi="Times New Roman" w:cs="Times New Roman"/>
              </w:rPr>
              <w:t>enlargement and CE</w:t>
            </w:r>
          </w:p>
          <w:p w14:paraId="52F629E0" w14:textId="77A944E1" w:rsidR="00EC2537" w:rsidRPr="009E1B0B" w:rsidRDefault="00B048C1" w:rsidP="00DB4495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</w:t>
            </w:r>
            <w:r w:rsidR="00EC2537" w:rsidRPr="009E1B0B">
              <w:rPr>
                <w:rFonts w:ascii="Times New Roman" w:hAnsi="Times New Roman" w:cs="Times New Roman"/>
              </w:rPr>
              <w:t>ural tail sign</w:t>
            </w:r>
          </w:p>
        </w:tc>
        <w:tc>
          <w:tcPr>
            <w:tcW w:w="2862" w:type="dxa"/>
            <w:gridSpan w:val="2"/>
          </w:tcPr>
          <w:p w14:paraId="76A87915" w14:textId="77777777" w:rsidR="00C017D8" w:rsidRPr="009E1B0B" w:rsidRDefault="00C017D8" w:rsidP="00C017D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1EA351" w14:textId="22B78CFD" w:rsidR="00EC2537" w:rsidRPr="009E1B0B" w:rsidRDefault="00EC2537" w:rsidP="00C017D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/FLAIR hyperintense</w:t>
            </w:r>
            <w:r w:rsidR="00C017D8" w:rsidRPr="009E1B0B">
              <w:rPr>
                <w:rFonts w:ascii="Times New Roman" w:hAnsi="Times New Roman" w:cs="Times New Roman"/>
              </w:rPr>
              <w:t xml:space="preserve">, </w:t>
            </w:r>
            <w:r w:rsidRPr="009E1B0B">
              <w:rPr>
                <w:rFonts w:ascii="Times New Roman" w:hAnsi="Times New Roman" w:cs="Times New Roman"/>
              </w:rPr>
              <w:t>T1</w:t>
            </w:r>
            <w:r w:rsidR="00C017D8" w:rsidRPr="009E1B0B">
              <w:rPr>
                <w:rFonts w:ascii="Times New Roman" w:hAnsi="Times New Roman" w:cs="Times New Roman"/>
              </w:rPr>
              <w:t>W</w:t>
            </w:r>
            <w:r w:rsidRPr="009E1B0B">
              <w:rPr>
                <w:rFonts w:ascii="Times New Roman" w:hAnsi="Times New Roman" w:cs="Times New Roman"/>
              </w:rPr>
              <w:t xml:space="preserve"> hypointense</w:t>
            </w:r>
            <w:r w:rsidR="00DB4495" w:rsidRPr="009E1B0B">
              <w:rPr>
                <w:rFonts w:ascii="Times New Roman" w:hAnsi="Times New Roman" w:cs="Times New Roman"/>
              </w:rPr>
              <w:t>, n</w:t>
            </w:r>
            <w:r w:rsidRPr="009E1B0B">
              <w:rPr>
                <w:rFonts w:ascii="Times New Roman" w:hAnsi="Times New Roman" w:cs="Times New Roman"/>
              </w:rPr>
              <w:t>on</w:t>
            </w:r>
            <w:r w:rsidR="00DB4495" w:rsidRPr="009E1B0B">
              <w:rPr>
                <w:rFonts w:ascii="Times New Roman" w:hAnsi="Times New Roman" w:cs="Times New Roman"/>
              </w:rPr>
              <w:t>-</w:t>
            </w:r>
            <w:r w:rsidRPr="009E1B0B">
              <w:rPr>
                <w:rFonts w:ascii="Times New Roman" w:hAnsi="Times New Roman" w:cs="Times New Roman"/>
              </w:rPr>
              <w:t>CE cystic component</w:t>
            </w:r>
          </w:p>
          <w:p w14:paraId="2E6C334B" w14:textId="2C91C084" w:rsidR="00BE58FC" w:rsidRPr="009E1B0B" w:rsidRDefault="00EC2537" w:rsidP="00B048C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W/FLAIR hyperintense, T</w:t>
            </w:r>
            <w:r w:rsidR="00C017D8" w:rsidRPr="009E1B0B">
              <w:rPr>
                <w:rFonts w:ascii="Times New Roman" w:hAnsi="Times New Roman" w:cs="Times New Roman"/>
              </w:rPr>
              <w:t>1</w:t>
            </w:r>
            <w:r w:rsidRPr="009E1B0B">
              <w:rPr>
                <w:rFonts w:ascii="Times New Roman" w:hAnsi="Times New Roman" w:cs="Times New Roman"/>
              </w:rPr>
              <w:t>W isointense and strong homogeneously CE border</w:t>
            </w:r>
            <w:r w:rsidR="00325774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1" w:type="dxa"/>
            <w:gridSpan w:val="2"/>
          </w:tcPr>
          <w:p w14:paraId="61F1E564" w14:textId="77777777" w:rsidR="00C017D8" w:rsidRPr="009E1B0B" w:rsidRDefault="00C017D8" w:rsidP="00C017D8">
            <w:pPr>
              <w:pStyle w:val="ListParagraph"/>
              <w:spacing w:after="200"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D9975B" w14:textId="4A52B4E1" w:rsidR="00325774" w:rsidRPr="009E1B0B" w:rsidRDefault="00325774" w:rsidP="0032577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l</w:t>
            </w:r>
          </w:p>
          <w:p w14:paraId="53906695" w14:textId="73972A89" w:rsidR="00325774" w:rsidRPr="009E1B0B" w:rsidRDefault="00325774" w:rsidP="0032577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foraminal </w:t>
            </w:r>
          </w:p>
          <w:p w14:paraId="07F89F10" w14:textId="38FEA30F" w:rsidR="00EC2537" w:rsidRPr="009E1B0B" w:rsidRDefault="00325774" w:rsidP="00325774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fissural </w:t>
            </w:r>
          </w:p>
        </w:tc>
      </w:tr>
      <w:tr w:rsidR="009E1B0B" w:rsidRPr="009E1B0B" w14:paraId="078074D3" w14:textId="77777777" w:rsidTr="00514AF2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076B6DAF" w14:textId="50D39971" w:rsidR="006A0C00" w:rsidRPr="009E1B0B" w:rsidRDefault="006A0C00" w:rsidP="00EC2537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14</w:t>
            </w:r>
            <w:r w:rsidR="009E1B0B" w:rsidRPr="009E1B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73" w:type="dxa"/>
            <w:gridSpan w:val="2"/>
          </w:tcPr>
          <w:p w14:paraId="61F4E7A4" w14:textId="11D078E2" w:rsidR="006A0C00" w:rsidRPr="009E1B0B" w:rsidRDefault="006A0C00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Left extra-axial </w:t>
            </w:r>
            <w:r w:rsidR="00B01A74">
              <w:rPr>
                <w:rFonts w:ascii="Times New Roman" w:hAnsi="Times New Roman" w:cs="Times New Roman"/>
              </w:rPr>
              <w:t xml:space="preserve">plaque-like </w:t>
            </w:r>
            <w:r w:rsidRPr="009E1B0B">
              <w:rPr>
                <w:rFonts w:ascii="Times New Roman" w:hAnsi="Times New Roman" w:cs="Times New Roman"/>
              </w:rPr>
              <w:t>cerebellopontine angle mass.</w:t>
            </w:r>
          </w:p>
          <w:p w14:paraId="08B79299" w14:textId="77777777" w:rsidR="006A0C00" w:rsidRPr="009E1B0B" w:rsidRDefault="006A0C00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5B792A" w14:textId="133332F4" w:rsidR="006A0C00" w:rsidRPr="009E1B0B" w:rsidRDefault="006A0C00" w:rsidP="00EC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Diagnosis: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suspected</w:t>
            </w:r>
            <w:r w:rsidR="00B019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3177" w:type="dxa"/>
            <w:gridSpan w:val="2"/>
          </w:tcPr>
          <w:p w14:paraId="43054292" w14:textId="53B4B2D8" w:rsidR="00B252FF" w:rsidRPr="009E1B0B" w:rsidRDefault="00B252FF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</w:t>
            </w:r>
            <w:r w:rsidR="0033795D" w:rsidRPr="009E1B0B">
              <w:rPr>
                <w:rFonts w:ascii="Times New Roman" w:hAnsi="Times New Roman" w:cs="Times New Roman"/>
              </w:rPr>
              <w:t>f the</w:t>
            </w:r>
            <w:r w:rsidRPr="009E1B0B">
              <w:rPr>
                <w:rFonts w:ascii="Times New Roman" w:hAnsi="Times New Roman" w:cs="Times New Roman"/>
              </w:rPr>
              <w:t xml:space="preserve"> </w:t>
            </w:r>
            <w:r w:rsidR="00B048C1" w:rsidRPr="009E1B0B">
              <w:rPr>
                <w:rFonts w:ascii="Times New Roman" w:hAnsi="Times New Roman" w:cs="Times New Roman"/>
              </w:rPr>
              <w:t>JF</w:t>
            </w:r>
          </w:p>
          <w:p w14:paraId="334408A4" w14:textId="492970FF" w:rsidR="00B252FF" w:rsidRPr="009E1B0B" w:rsidRDefault="00B252FF" w:rsidP="00EC253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the TO fissure</w:t>
            </w:r>
            <w:r w:rsidR="00B048C1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83" w:type="dxa"/>
            <w:gridSpan w:val="2"/>
          </w:tcPr>
          <w:p w14:paraId="4FF57869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7F6677" w14:textId="195E4122" w:rsidR="000F3658" w:rsidRPr="009E1B0B" w:rsidRDefault="000F3658" w:rsidP="008A008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CE within the hypoglossal canal</w:t>
            </w:r>
          </w:p>
          <w:p w14:paraId="0A9AFEBE" w14:textId="695445CD" w:rsidR="006A0C00" w:rsidRPr="009E1B0B" w:rsidRDefault="00B048C1" w:rsidP="008A008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Atrophy of the m</w:t>
            </w:r>
            <w:r w:rsidR="00B86B86" w:rsidRPr="009E1B0B">
              <w:rPr>
                <w:rFonts w:ascii="Times New Roman" w:hAnsi="Times New Roman" w:cs="Times New Roman"/>
              </w:rPr>
              <w:t>astoid</w:t>
            </w:r>
            <w:r w:rsidR="000F3658" w:rsidRPr="009E1B0B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</w:rPr>
              <w:t>and</w:t>
            </w:r>
            <w:r w:rsidR="000F3658" w:rsidRPr="009E1B0B">
              <w:rPr>
                <w:rFonts w:ascii="Times New Roman" w:hAnsi="Times New Roman" w:cs="Times New Roman"/>
              </w:rPr>
              <w:t xml:space="preserve"> occipital</w:t>
            </w:r>
            <w:r w:rsidR="00B86B86" w:rsidRPr="009E1B0B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</w:rPr>
              <w:t>portion</w:t>
            </w:r>
            <w:r w:rsidR="00B86B86" w:rsidRPr="009E1B0B">
              <w:rPr>
                <w:rFonts w:ascii="Times New Roman" w:hAnsi="Times New Roman" w:cs="Times New Roman"/>
              </w:rPr>
              <w:t xml:space="preserve"> of the sternocephalicus</w:t>
            </w:r>
          </w:p>
          <w:p w14:paraId="6B1CFCE9" w14:textId="1AF6A5F8" w:rsidR="00B86B86" w:rsidRPr="009E1B0B" w:rsidRDefault="00B86B86" w:rsidP="008A008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caudal digastricus muscle atrophy</w:t>
            </w:r>
          </w:p>
          <w:p w14:paraId="025800C4" w14:textId="4BE3577A" w:rsidR="000F3658" w:rsidRPr="009E1B0B" w:rsidRDefault="000F3658" w:rsidP="008A008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tongue</w:t>
            </w:r>
            <w:r w:rsidR="00B048C1" w:rsidRPr="009E1B0B">
              <w:rPr>
                <w:rFonts w:ascii="Times New Roman" w:hAnsi="Times New Roman" w:cs="Times New Roman"/>
              </w:rPr>
              <w:t xml:space="preserve"> atrophy.</w:t>
            </w:r>
          </w:p>
          <w:p w14:paraId="540C40E3" w14:textId="4F669436" w:rsidR="00B86B86" w:rsidRPr="009E1B0B" w:rsidRDefault="00B86B86" w:rsidP="00C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154" w:type="dxa"/>
            <w:gridSpan w:val="2"/>
          </w:tcPr>
          <w:p w14:paraId="5BEC5A47" w14:textId="0BECE7ED" w:rsidR="006A0C00" w:rsidRPr="009E1B0B" w:rsidRDefault="00286CD6" w:rsidP="00DB449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CN V, VII and VIII </w:t>
            </w:r>
            <w:r w:rsidR="00B048C1" w:rsidRPr="009E1B0B">
              <w:rPr>
                <w:rFonts w:ascii="Times New Roman" w:hAnsi="Times New Roman" w:cs="Times New Roman"/>
              </w:rPr>
              <w:t>CE</w:t>
            </w:r>
          </w:p>
          <w:p w14:paraId="1297C909" w14:textId="1A8A36A8" w:rsidR="00BA03D7" w:rsidRPr="009E1B0B" w:rsidRDefault="00BA03D7" w:rsidP="00DB449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ural tail sign</w:t>
            </w:r>
          </w:p>
          <w:p w14:paraId="75221EFA" w14:textId="74666303" w:rsidR="00BA03D7" w:rsidRPr="009E1B0B" w:rsidRDefault="00BA03D7" w:rsidP="00DB449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ss effect.</w:t>
            </w:r>
          </w:p>
        </w:tc>
        <w:tc>
          <w:tcPr>
            <w:tcW w:w="2862" w:type="dxa"/>
            <w:gridSpan w:val="2"/>
          </w:tcPr>
          <w:p w14:paraId="287D4B31" w14:textId="77777777" w:rsidR="00C017D8" w:rsidRPr="009E1B0B" w:rsidRDefault="00C017D8" w:rsidP="00C017D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F6C54A" w14:textId="77777777" w:rsidR="00C017D8" w:rsidRPr="009E1B0B" w:rsidRDefault="00757230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2</w:t>
            </w:r>
            <w:r w:rsidR="00E47AB2" w:rsidRPr="009E1B0B">
              <w:rPr>
                <w:rFonts w:ascii="Times New Roman" w:hAnsi="Times New Roman" w:cs="Times New Roman"/>
              </w:rPr>
              <w:t>W/FLAIR mildly hyperintense</w:t>
            </w:r>
          </w:p>
          <w:p w14:paraId="6FFCC9D5" w14:textId="77777777" w:rsidR="00C017D8" w:rsidRPr="009E1B0B" w:rsidRDefault="00E47AB2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T1W iso- to mildly hypo</w:t>
            </w:r>
            <w:r w:rsidR="00C017D8" w:rsidRPr="009E1B0B">
              <w:rPr>
                <w:rFonts w:ascii="Times New Roman" w:hAnsi="Times New Roman" w:cs="Times New Roman"/>
              </w:rPr>
              <w:t>-</w:t>
            </w:r>
            <w:r w:rsidRPr="009E1B0B">
              <w:rPr>
                <w:rFonts w:ascii="Times New Roman" w:hAnsi="Times New Roman" w:cs="Times New Roman"/>
              </w:rPr>
              <w:t>intense</w:t>
            </w:r>
          </w:p>
          <w:p w14:paraId="390B46D8" w14:textId="74A9A448" w:rsidR="006A0C00" w:rsidRPr="009E1B0B" w:rsidRDefault="00C017D8" w:rsidP="00DB449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strongly,</w:t>
            </w:r>
            <w:r w:rsidR="00E47AB2" w:rsidRPr="009E1B0B">
              <w:rPr>
                <w:rFonts w:ascii="Times New Roman" w:hAnsi="Times New Roman" w:cs="Times New Roman"/>
              </w:rPr>
              <w:t xml:space="preserve"> homogeneo</w:t>
            </w:r>
            <w:r w:rsidRPr="009E1B0B">
              <w:rPr>
                <w:rFonts w:ascii="Times New Roman" w:hAnsi="Times New Roman" w:cs="Times New Roman"/>
              </w:rPr>
              <w:t>us</w:t>
            </w:r>
            <w:r w:rsidR="00E47AB2" w:rsidRPr="009E1B0B">
              <w:rPr>
                <w:rFonts w:ascii="Times New Roman" w:hAnsi="Times New Roman" w:cs="Times New Roman"/>
              </w:rPr>
              <w:t xml:space="preserve"> CE.</w:t>
            </w:r>
          </w:p>
        </w:tc>
        <w:tc>
          <w:tcPr>
            <w:tcW w:w="2091" w:type="dxa"/>
            <w:gridSpan w:val="2"/>
          </w:tcPr>
          <w:p w14:paraId="71730065" w14:textId="77777777" w:rsidR="00C017D8" w:rsidRPr="009E1B0B" w:rsidRDefault="00C017D8" w:rsidP="00C017D8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374688" w14:textId="1B348EB0" w:rsidR="00E47AB2" w:rsidRPr="009E1B0B" w:rsidRDefault="00E47AB2" w:rsidP="00E47AB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</w:t>
            </w:r>
            <w:r w:rsidR="00C017D8" w:rsidRPr="009E1B0B">
              <w:rPr>
                <w:rFonts w:ascii="Times New Roman" w:hAnsi="Times New Roman" w:cs="Times New Roman"/>
              </w:rPr>
              <w:t>l</w:t>
            </w:r>
          </w:p>
          <w:p w14:paraId="3764D5A4" w14:textId="77777777" w:rsidR="00E47AB2" w:rsidRPr="009E1B0B" w:rsidRDefault="00E47AB2" w:rsidP="00E47AB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oraminal</w:t>
            </w:r>
          </w:p>
          <w:p w14:paraId="00A9A736" w14:textId="25B7B903" w:rsidR="00E47AB2" w:rsidRPr="009E1B0B" w:rsidRDefault="00E47AB2" w:rsidP="00E47AB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</w:p>
        </w:tc>
      </w:tr>
      <w:tr w:rsidR="00B048C1" w:rsidRPr="009E1B0B" w14:paraId="4EBBDA28" w14:textId="77777777" w:rsidTr="00514AF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4"/>
          </w:tcPr>
          <w:p w14:paraId="0F551964" w14:textId="301D7472" w:rsidR="00B048C1" w:rsidRPr="009E1B0B" w:rsidRDefault="00B048C1" w:rsidP="00B048C1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EXTRACRANIAL </w:t>
            </w:r>
            <w:r w:rsidR="00B6236D" w:rsidRPr="009E1B0B">
              <w:rPr>
                <w:rFonts w:ascii="Times New Roman" w:hAnsi="Times New Roman" w:cs="Times New Roman"/>
              </w:rPr>
              <w:t>ORIGIN</w:t>
            </w:r>
          </w:p>
        </w:tc>
      </w:tr>
      <w:tr w:rsidR="00B048C1" w:rsidRPr="009E1B0B" w14:paraId="0E4D3091" w14:textId="77777777" w:rsidTr="00514AF2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gridSpan w:val="2"/>
          </w:tcPr>
          <w:p w14:paraId="68B33F06" w14:textId="75CF1B08" w:rsidR="00B048C1" w:rsidRPr="009E1B0B" w:rsidRDefault="00B048C1" w:rsidP="00B048C1">
            <w:pPr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3</w:t>
            </w:r>
            <w:r w:rsidR="009E1B0B" w:rsidRPr="009E1B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73" w:type="dxa"/>
            <w:gridSpan w:val="2"/>
          </w:tcPr>
          <w:p w14:paraId="509CCDA7" w14:textId="77777777" w:rsidR="00B048C1" w:rsidRPr="009E1B0B" w:rsidRDefault="00B048C1" w:rsidP="00B048C1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ight-sided ventral cervico-occipital mass.</w:t>
            </w:r>
          </w:p>
          <w:p w14:paraId="2A8A619A" w14:textId="77777777" w:rsidR="00B048C1" w:rsidRPr="009E1B0B" w:rsidRDefault="00B048C1" w:rsidP="00B048C1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E71087" w14:textId="19CF13EF" w:rsidR="00B048C1" w:rsidRPr="009E1B0B" w:rsidRDefault="00B048C1" w:rsidP="00B04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Diagnosis: suspected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thyroid carcinoma.</w:t>
            </w:r>
          </w:p>
        </w:tc>
        <w:tc>
          <w:tcPr>
            <w:tcW w:w="3177" w:type="dxa"/>
            <w:gridSpan w:val="2"/>
          </w:tcPr>
          <w:p w14:paraId="7071DFB6" w14:textId="77777777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Widening of TO fissure  </w:t>
            </w:r>
          </w:p>
          <w:p w14:paraId="5BA02CB2" w14:textId="55E0CD4A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Widening of condylar canal.</w:t>
            </w:r>
          </w:p>
        </w:tc>
        <w:tc>
          <w:tcPr>
            <w:tcW w:w="2283" w:type="dxa"/>
            <w:gridSpan w:val="2"/>
          </w:tcPr>
          <w:p w14:paraId="70D5645D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DF91F1" w14:textId="3E2A1E33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volvement of longus capitis muscle </w:t>
            </w:r>
          </w:p>
          <w:p w14:paraId="5DEE85E4" w14:textId="6C0B2C86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Surrounding the internal carotid artery </w:t>
            </w:r>
          </w:p>
          <w:p w14:paraId="229376A3" w14:textId="77777777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Nasopharyngeal compression</w:t>
            </w:r>
          </w:p>
          <w:p w14:paraId="0E3B19E5" w14:textId="46F6A53A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ild right-sided temporalis muscle atrophy</w:t>
            </w:r>
          </w:p>
        </w:tc>
        <w:tc>
          <w:tcPr>
            <w:tcW w:w="2154" w:type="dxa"/>
            <w:gridSpan w:val="2"/>
          </w:tcPr>
          <w:p w14:paraId="309BC0D4" w14:textId="77777777" w:rsidR="00B048C1" w:rsidRPr="009E1B0B" w:rsidRDefault="00B048C1" w:rsidP="00B048C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5D0F08" w14:textId="45783BD2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Dilation of the internal carotid a.</w:t>
            </w:r>
          </w:p>
          <w:p w14:paraId="69165928" w14:textId="10D967EF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eningeal CE</w:t>
            </w:r>
          </w:p>
          <w:p w14:paraId="196736AA" w14:textId="738001FE" w:rsidR="00B048C1" w:rsidRPr="009E1B0B" w:rsidRDefault="00B048C1" w:rsidP="00B048C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Mild asymmetrical R-sided CN V CE. </w:t>
            </w:r>
          </w:p>
          <w:p w14:paraId="27A8D726" w14:textId="77777777" w:rsidR="00B048C1" w:rsidRPr="009E1B0B" w:rsidRDefault="00B048C1" w:rsidP="00B048C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862" w:type="dxa"/>
            <w:gridSpan w:val="2"/>
          </w:tcPr>
          <w:p w14:paraId="135299E9" w14:textId="77777777" w:rsidR="00B048C1" w:rsidRPr="009E1B0B" w:rsidRDefault="00B048C1" w:rsidP="00B048C1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 xml:space="preserve">Signal void on T2* (salt and pepper appearance) </w:t>
            </w:r>
          </w:p>
          <w:p w14:paraId="62E72F99" w14:textId="77777777" w:rsidR="00B048C1" w:rsidRPr="009E1B0B" w:rsidRDefault="00B048C1" w:rsidP="00B048C1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Heterogeneously T2W hyperintense</w:t>
            </w:r>
          </w:p>
          <w:p w14:paraId="5A19E403" w14:textId="2B105EA9" w:rsidR="00B048C1" w:rsidRPr="009E1B0B" w:rsidRDefault="00B048C1" w:rsidP="00B048C1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lastRenderedPageBreak/>
              <w:t>T1W iso- and hyper</w:t>
            </w:r>
            <w:r w:rsidR="00C017D8" w:rsidRPr="009E1B0B">
              <w:rPr>
                <w:rFonts w:ascii="Times New Roman" w:hAnsi="Times New Roman" w:cs="Times New Roman"/>
              </w:rPr>
              <w:t>-</w:t>
            </w:r>
            <w:r w:rsidRPr="009E1B0B">
              <w:rPr>
                <w:rFonts w:ascii="Times New Roman" w:hAnsi="Times New Roman" w:cs="Times New Roman"/>
              </w:rPr>
              <w:t>intense</w:t>
            </w:r>
          </w:p>
          <w:p w14:paraId="2E4D225B" w14:textId="15F8097D" w:rsidR="00B048C1" w:rsidRPr="009E1B0B" w:rsidRDefault="00B048C1" w:rsidP="00B048C1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Markedly heterogeneous CE</w:t>
            </w:r>
            <w:r w:rsidR="00C017D8" w:rsidRPr="009E1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1" w:type="dxa"/>
            <w:gridSpan w:val="2"/>
          </w:tcPr>
          <w:p w14:paraId="379C42C1" w14:textId="77777777" w:rsidR="00C017D8" w:rsidRPr="009E1B0B" w:rsidRDefault="00C017D8" w:rsidP="00C017D8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2BB9AD" w14:textId="6790C32B" w:rsidR="00B048C1" w:rsidRPr="009E1B0B" w:rsidRDefault="00B048C1" w:rsidP="00B048C1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Extracranial </w:t>
            </w:r>
          </w:p>
          <w:p w14:paraId="087EF9AB" w14:textId="77777777" w:rsidR="00B048C1" w:rsidRPr="009E1B0B" w:rsidRDefault="00B048C1" w:rsidP="00B048C1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 xml:space="preserve">Intraforaminal </w:t>
            </w:r>
          </w:p>
          <w:p w14:paraId="0A3CC41B" w14:textId="77777777" w:rsidR="00B048C1" w:rsidRPr="009E1B0B" w:rsidRDefault="00B048C1" w:rsidP="00B048C1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fissural</w:t>
            </w:r>
          </w:p>
          <w:p w14:paraId="583BEF03" w14:textId="77777777" w:rsidR="00B048C1" w:rsidRPr="009E1B0B" w:rsidRDefault="00B048C1" w:rsidP="00B048C1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Intracranial</w:t>
            </w:r>
          </w:p>
        </w:tc>
      </w:tr>
    </w:tbl>
    <w:p w14:paraId="17D9EE2F" w14:textId="1BC2566F" w:rsidR="00F9002F" w:rsidRPr="009E1B0B" w:rsidRDefault="00F9002F" w:rsidP="00EC2537">
      <w:pPr>
        <w:rPr>
          <w:rFonts w:ascii="Times New Roman" w:hAnsi="Times New Roman" w:cs="Times New Roman"/>
        </w:rPr>
      </w:pPr>
    </w:p>
    <w:p w14:paraId="28B2E0FA" w14:textId="2D093D95" w:rsidR="009F070F" w:rsidRPr="009E1B0B" w:rsidRDefault="009F070F" w:rsidP="009F070F">
      <w:pPr>
        <w:shd w:val="clear" w:color="auto" w:fill="FFFFFF" w:themeFill="background1"/>
        <w:rPr>
          <w:rFonts w:ascii="Times New Roman" w:hAnsi="Times New Roman" w:cs="Times New Roman"/>
        </w:rPr>
      </w:pPr>
      <w:r w:rsidRPr="009E1B0B">
        <w:rPr>
          <w:rFonts w:ascii="Times New Roman" w:hAnsi="Times New Roman" w:cs="Times New Roman"/>
        </w:rPr>
        <w:t>Abbreviations: JF jugular foramen; TO tympano-occipital; TB tympanic bulla; CE contrast-enhancing/enhancement; CN cranial nerve.</w:t>
      </w:r>
    </w:p>
    <w:p w14:paraId="434B01EA" w14:textId="53F15839" w:rsidR="00B048C1" w:rsidRPr="009E1B0B" w:rsidRDefault="009E1B0B" w:rsidP="00EC2537">
      <w:pPr>
        <w:rPr>
          <w:rFonts w:ascii="Times New Roman" w:hAnsi="Times New Roman" w:cs="Times New Roman"/>
        </w:rPr>
      </w:pPr>
      <w:r w:rsidRPr="009E1B0B">
        <w:rPr>
          <w:rFonts w:ascii="Times New Roman" w:hAnsi="Times New Roman" w:cs="Times New Roman"/>
        </w:rPr>
        <w:t>*CT study also performed</w:t>
      </w:r>
    </w:p>
    <w:sectPr w:rsidR="00B048C1" w:rsidRPr="009E1B0B" w:rsidSect="00B048C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176CC"/>
    <w:multiLevelType w:val="hybridMultilevel"/>
    <w:tmpl w:val="AE36C0FE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B2280"/>
    <w:multiLevelType w:val="hybridMultilevel"/>
    <w:tmpl w:val="D792930E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813062"/>
    <w:multiLevelType w:val="hybridMultilevel"/>
    <w:tmpl w:val="BF943554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375A8"/>
    <w:multiLevelType w:val="hybridMultilevel"/>
    <w:tmpl w:val="EFD0C406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6B5775"/>
    <w:multiLevelType w:val="hybridMultilevel"/>
    <w:tmpl w:val="FBE4EDCC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C52573"/>
    <w:multiLevelType w:val="hybridMultilevel"/>
    <w:tmpl w:val="DDC8F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0510C"/>
    <w:multiLevelType w:val="hybridMultilevel"/>
    <w:tmpl w:val="0CDCC16E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F94100"/>
    <w:multiLevelType w:val="hybridMultilevel"/>
    <w:tmpl w:val="DD081690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E212CE"/>
    <w:multiLevelType w:val="hybridMultilevel"/>
    <w:tmpl w:val="31AC1B82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55120D"/>
    <w:multiLevelType w:val="hybridMultilevel"/>
    <w:tmpl w:val="66E4A78E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1B54F3"/>
    <w:multiLevelType w:val="hybridMultilevel"/>
    <w:tmpl w:val="1EAC324C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201D4E"/>
    <w:multiLevelType w:val="hybridMultilevel"/>
    <w:tmpl w:val="C794281A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37599">
    <w:abstractNumId w:val="11"/>
  </w:num>
  <w:num w:numId="2" w16cid:durableId="1290894445">
    <w:abstractNumId w:val="1"/>
  </w:num>
  <w:num w:numId="3" w16cid:durableId="1697996482">
    <w:abstractNumId w:val="3"/>
  </w:num>
  <w:num w:numId="4" w16cid:durableId="1409109217">
    <w:abstractNumId w:val="4"/>
  </w:num>
  <w:num w:numId="5" w16cid:durableId="669605820">
    <w:abstractNumId w:val="9"/>
  </w:num>
  <w:num w:numId="6" w16cid:durableId="1713267891">
    <w:abstractNumId w:val="8"/>
  </w:num>
  <w:num w:numId="7" w16cid:durableId="1315259654">
    <w:abstractNumId w:val="5"/>
  </w:num>
  <w:num w:numId="8" w16cid:durableId="1806586350">
    <w:abstractNumId w:val="7"/>
  </w:num>
  <w:num w:numId="9" w16cid:durableId="104890120">
    <w:abstractNumId w:val="0"/>
  </w:num>
  <w:num w:numId="10" w16cid:durableId="241448440">
    <w:abstractNumId w:val="10"/>
  </w:num>
  <w:num w:numId="11" w16cid:durableId="1737430957">
    <w:abstractNumId w:val="6"/>
  </w:num>
  <w:num w:numId="12" w16cid:durableId="2107648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7A"/>
    <w:rsid w:val="00003534"/>
    <w:rsid w:val="0002654B"/>
    <w:rsid w:val="00036D75"/>
    <w:rsid w:val="0007164A"/>
    <w:rsid w:val="00077CC7"/>
    <w:rsid w:val="00084D61"/>
    <w:rsid w:val="000A5043"/>
    <w:rsid w:val="000B6AA1"/>
    <w:rsid w:val="000F02DC"/>
    <w:rsid w:val="000F3658"/>
    <w:rsid w:val="0012306D"/>
    <w:rsid w:val="00137A32"/>
    <w:rsid w:val="00144B65"/>
    <w:rsid w:val="00192965"/>
    <w:rsid w:val="001E7853"/>
    <w:rsid w:val="00240C39"/>
    <w:rsid w:val="00252381"/>
    <w:rsid w:val="002628F1"/>
    <w:rsid w:val="002660FC"/>
    <w:rsid w:val="00281885"/>
    <w:rsid w:val="00286CD6"/>
    <w:rsid w:val="0030355F"/>
    <w:rsid w:val="0031271F"/>
    <w:rsid w:val="00321E7A"/>
    <w:rsid w:val="00323448"/>
    <w:rsid w:val="00325774"/>
    <w:rsid w:val="00333675"/>
    <w:rsid w:val="0033795D"/>
    <w:rsid w:val="0035279F"/>
    <w:rsid w:val="00361FA1"/>
    <w:rsid w:val="00397044"/>
    <w:rsid w:val="00397B61"/>
    <w:rsid w:val="003A064B"/>
    <w:rsid w:val="003A6344"/>
    <w:rsid w:val="003B5751"/>
    <w:rsid w:val="003C70B1"/>
    <w:rsid w:val="003E0873"/>
    <w:rsid w:val="004178EB"/>
    <w:rsid w:val="00440993"/>
    <w:rsid w:val="00475E41"/>
    <w:rsid w:val="004A2D34"/>
    <w:rsid w:val="004A7ABA"/>
    <w:rsid w:val="004D06E2"/>
    <w:rsid w:val="004E1AE8"/>
    <w:rsid w:val="004E4E78"/>
    <w:rsid w:val="004F15D1"/>
    <w:rsid w:val="005018C7"/>
    <w:rsid w:val="00504218"/>
    <w:rsid w:val="00513395"/>
    <w:rsid w:val="00514373"/>
    <w:rsid w:val="00514AF2"/>
    <w:rsid w:val="005219DC"/>
    <w:rsid w:val="00557BB2"/>
    <w:rsid w:val="005A0554"/>
    <w:rsid w:val="005C4646"/>
    <w:rsid w:val="005F3B3E"/>
    <w:rsid w:val="00621E36"/>
    <w:rsid w:val="00685130"/>
    <w:rsid w:val="006A0C00"/>
    <w:rsid w:val="006B4308"/>
    <w:rsid w:val="006B7059"/>
    <w:rsid w:val="006F14C8"/>
    <w:rsid w:val="00722757"/>
    <w:rsid w:val="00755C32"/>
    <w:rsid w:val="00757230"/>
    <w:rsid w:val="00775738"/>
    <w:rsid w:val="00785536"/>
    <w:rsid w:val="0078744A"/>
    <w:rsid w:val="00790E14"/>
    <w:rsid w:val="00793CC0"/>
    <w:rsid w:val="007E6CC6"/>
    <w:rsid w:val="00832917"/>
    <w:rsid w:val="008811CE"/>
    <w:rsid w:val="008A008E"/>
    <w:rsid w:val="008F2772"/>
    <w:rsid w:val="008F45C2"/>
    <w:rsid w:val="00920E16"/>
    <w:rsid w:val="00937F39"/>
    <w:rsid w:val="00943340"/>
    <w:rsid w:val="0097413F"/>
    <w:rsid w:val="00982DF3"/>
    <w:rsid w:val="009A51F8"/>
    <w:rsid w:val="009C11F4"/>
    <w:rsid w:val="009D5DF1"/>
    <w:rsid w:val="009D74E9"/>
    <w:rsid w:val="009E1B0B"/>
    <w:rsid w:val="009F070F"/>
    <w:rsid w:val="00A017B3"/>
    <w:rsid w:val="00AC38C9"/>
    <w:rsid w:val="00AD5B32"/>
    <w:rsid w:val="00B0197B"/>
    <w:rsid w:val="00B01A74"/>
    <w:rsid w:val="00B04465"/>
    <w:rsid w:val="00B048C1"/>
    <w:rsid w:val="00B252FF"/>
    <w:rsid w:val="00B2685C"/>
    <w:rsid w:val="00B3349A"/>
    <w:rsid w:val="00B46FAE"/>
    <w:rsid w:val="00B6236D"/>
    <w:rsid w:val="00B64429"/>
    <w:rsid w:val="00B86B86"/>
    <w:rsid w:val="00B8702D"/>
    <w:rsid w:val="00BA03D7"/>
    <w:rsid w:val="00BA31C5"/>
    <w:rsid w:val="00BE58FC"/>
    <w:rsid w:val="00C017D8"/>
    <w:rsid w:val="00C11BD8"/>
    <w:rsid w:val="00C77ED6"/>
    <w:rsid w:val="00CB0DF6"/>
    <w:rsid w:val="00CD76D3"/>
    <w:rsid w:val="00D354F5"/>
    <w:rsid w:val="00D63B33"/>
    <w:rsid w:val="00D67C9A"/>
    <w:rsid w:val="00DB3A5C"/>
    <w:rsid w:val="00DB4495"/>
    <w:rsid w:val="00E0567B"/>
    <w:rsid w:val="00E37159"/>
    <w:rsid w:val="00E47AB2"/>
    <w:rsid w:val="00E777C9"/>
    <w:rsid w:val="00E82ABD"/>
    <w:rsid w:val="00E90F43"/>
    <w:rsid w:val="00E9644A"/>
    <w:rsid w:val="00EA3E94"/>
    <w:rsid w:val="00EC2537"/>
    <w:rsid w:val="00EE454B"/>
    <w:rsid w:val="00F05CAE"/>
    <w:rsid w:val="00F55579"/>
    <w:rsid w:val="00F9002F"/>
    <w:rsid w:val="00F921C5"/>
    <w:rsid w:val="00FC270D"/>
    <w:rsid w:val="00FD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98C56"/>
  <w15:chartTrackingRefBased/>
  <w15:docId w15:val="{687842F9-C7D6-4342-BAC6-34A3A8E56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7A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AE"/>
    <w:pPr>
      <w:pBdr>
        <w:top w:val="single" w:sz="24" w:space="0" w:color="549E39" w:themeColor="accent1"/>
        <w:left w:val="single" w:sz="24" w:space="0" w:color="549E39" w:themeColor="accent1"/>
        <w:bottom w:val="single" w:sz="24" w:space="0" w:color="549E39" w:themeColor="accent1"/>
        <w:right w:val="single" w:sz="24" w:space="0" w:color="549E39" w:themeColor="accent1"/>
      </w:pBdr>
      <w:shd w:val="clear" w:color="auto" w:fill="549E3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CAE"/>
    <w:pPr>
      <w:pBdr>
        <w:top w:val="single" w:sz="24" w:space="0" w:color="DAEFD3" w:themeColor="accent1" w:themeTint="33"/>
        <w:left w:val="single" w:sz="24" w:space="0" w:color="DAEFD3" w:themeColor="accent1" w:themeTint="33"/>
        <w:bottom w:val="single" w:sz="24" w:space="0" w:color="DAEFD3" w:themeColor="accent1" w:themeTint="33"/>
        <w:right w:val="single" w:sz="24" w:space="0" w:color="DAEFD3" w:themeColor="accent1" w:themeTint="33"/>
      </w:pBdr>
      <w:shd w:val="clear" w:color="auto" w:fill="DAEFD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CAE"/>
    <w:pPr>
      <w:pBdr>
        <w:top w:val="single" w:sz="6" w:space="2" w:color="549E39" w:themeColor="accent1"/>
        <w:left w:val="single" w:sz="6" w:space="2" w:color="549E39" w:themeColor="accent1"/>
      </w:pBdr>
      <w:spacing w:before="300" w:after="0"/>
      <w:outlineLvl w:val="2"/>
    </w:pPr>
    <w:rPr>
      <w:caps/>
      <w:color w:val="294E1C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CAE"/>
    <w:pPr>
      <w:pBdr>
        <w:top w:val="dotted" w:sz="6" w:space="2" w:color="549E39" w:themeColor="accent1"/>
        <w:left w:val="dotted" w:sz="6" w:space="2" w:color="549E39" w:themeColor="accent1"/>
      </w:pBdr>
      <w:spacing w:before="300" w:after="0"/>
      <w:outlineLvl w:val="3"/>
    </w:pPr>
    <w:rPr>
      <w:caps/>
      <w:color w:val="3E762A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CAE"/>
    <w:pPr>
      <w:pBdr>
        <w:bottom w:val="single" w:sz="6" w:space="1" w:color="549E39" w:themeColor="accent1"/>
      </w:pBdr>
      <w:spacing w:before="300" w:after="0"/>
      <w:outlineLvl w:val="4"/>
    </w:pPr>
    <w:rPr>
      <w:caps/>
      <w:color w:val="3E762A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AE"/>
    <w:pPr>
      <w:pBdr>
        <w:bottom w:val="dotted" w:sz="6" w:space="1" w:color="549E39" w:themeColor="accent1"/>
      </w:pBdr>
      <w:spacing w:before="300" w:after="0"/>
      <w:outlineLvl w:val="5"/>
    </w:pPr>
    <w:rPr>
      <w:caps/>
      <w:color w:val="3E762A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AE"/>
    <w:pPr>
      <w:spacing w:before="300" w:after="0"/>
      <w:outlineLvl w:val="6"/>
    </w:pPr>
    <w:rPr>
      <w:caps/>
      <w:color w:val="3E762A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A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A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AE"/>
    <w:rPr>
      <w:b/>
      <w:bCs/>
      <w:caps/>
      <w:color w:val="FFFFFF" w:themeColor="background1"/>
      <w:spacing w:val="15"/>
      <w:shd w:val="clear" w:color="auto" w:fill="549E39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CAE"/>
    <w:rPr>
      <w:caps/>
      <w:spacing w:val="15"/>
      <w:shd w:val="clear" w:color="auto" w:fill="DAEFD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CAE"/>
    <w:rPr>
      <w:caps/>
      <w:color w:val="294E1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A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A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5CAE"/>
    <w:rPr>
      <w:b/>
      <w:bCs/>
      <w:color w:val="3E762A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05CAE"/>
    <w:pPr>
      <w:spacing w:before="720"/>
    </w:pPr>
    <w:rPr>
      <w:caps/>
      <w:color w:val="549E39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AE"/>
    <w:rPr>
      <w:caps/>
      <w:color w:val="549E39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CA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5CA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F05CAE"/>
    <w:rPr>
      <w:b/>
      <w:bCs/>
    </w:rPr>
  </w:style>
  <w:style w:type="character" w:styleId="Emphasis">
    <w:name w:val="Emphasis"/>
    <w:uiPriority w:val="20"/>
    <w:qFormat/>
    <w:rsid w:val="00F05CAE"/>
    <w:rPr>
      <w:caps/>
      <w:color w:val="294E1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F05CAE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05CA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05CA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05CA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05CA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CAE"/>
    <w:pPr>
      <w:pBdr>
        <w:top w:val="single" w:sz="4" w:space="10" w:color="549E39" w:themeColor="accent1"/>
        <w:left w:val="single" w:sz="4" w:space="10" w:color="549E39" w:themeColor="accent1"/>
      </w:pBdr>
      <w:spacing w:after="0"/>
      <w:ind w:left="1296" w:right="1152"/>
      <w:jc w:val="both"/>
    </w:pPr>
    <w:rPr>
      <w:i/>
      <w:iCs/>
      <w:color w:val="549E3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CAE"/>
    <w:rPr>
      <w:i/>
      <w:iCs/>
      <w:color w:val="549E39" w:themeColor="accent1"/>
      <w:sz w:val="20"/>
      <w:szCs w:val="20"/>
    </w:rPr>
  </w:style>
  <w:style w:type="character" w:styleId="SubtleEmphasis">
    <w:name w:val="Subtle Emphasis"/>
    <w:uiPriority w:val="19"/>
    <w:qFormat/>
    <w:rsid w:val="00F05CAE"/>
    <w:rPr>
      <w:i/>
      <w:iCs/>
      <w:color w:val="294E1C" w:themeColor="accent1" w:themeShade="7F"/>
    </w:rPr>
  </w:style>
  <w:style w:type="character" w:styleId="IntenseEmphasis">
    <w:name w:val="Intense Emphasis"/>
    <w:uiPriority w:val="21"/>
    <w:qFormat/>
    <w:rsid w:val="00F05CAE"/>
    <w:rPr>
      <w:b/>
      <w:bCs/>
      <w:caps/>
      <w:color w:val="294E1C" w:themeColor="accent1" w:themeShade="7F"/>
      <w:spacing w:val="10"/>
    </w:rPr>
  </w:style>
  <w:style w:type="character" w:styleId="SubtleReference">
    <w:name w:val="Subtle Reference"/>
    <w:uiPriority w:val="31"/>
    <w:qFormat/>
    <w:rsid w:val="00F05CAE"/>
    <w:rPr>
      <w:b/>
      <w:bCs/>
      <w:color w:val="549E39" w:themeColor="accent1"/>
    </w:rPr>
  </w:style>
  <w:style w:type="character" w:styleId="IntenseReference">
    <w:name w:val="Intense Reference"/>
    <w:uiPriority w:val="32"/>
    <w:qFormat/>
    <w:rsid w:val="00F05CAE"/>
    <w:rPr>
      <w:b/>
      <w:bCs/>
      <w:i/>
      <w:iCs/>
      <w:caps/>
      <w:color w:val="549E39" w:themeColor="accent1"/>
    </w:rPr>
  </w:style>
  <w:style w:type="character" w:styleId="BookTitle">
    <w:name w:val="Book Title"/>
    <w:uiPriority w:val="33"/>
    <w:qFormat/>
    <w:rsid w:val="00F05CA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CAE"/>
    <w:pPr>
      <w:outlineLvl w:val="9"/>
    </w:pPr>
  </w:style>
  <w:style w:type="table" w:styleId="TableGrid">
    <w:name w:val="Table Grid"/>
    <w:basedOn w:val="TableNormal"/>
    <w:uiPriority w:val="39"/>
    <w:rsid w:val="00321E7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02F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2F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B048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A064B"/>
    <w:pPr>
      <w:spacing w:before="0"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8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7</cp:revision>
  <dcterms:created xsi:type="dcterms:W3CDTF">2025-01-08T14:42:00Z</dcterms:created>
  <dcterms:modified xsi:type="dcterms:W3CDTF">2025-01-27T01:42:00Z</dcterms:modified>
</cp:coreProperties>
</file>